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F4A" w:rsidRDefault="00EE1F4A" w:rsidP="00EE1F4A">
      <w:pPr>
        <w:spacing w:before="0" w:after="240"/>
        <w:ind w:left="0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ppendix.</w:t>
      </w:r>
      <w:r w:rsidRPr="00C16281">
        <w:rPr>
          <w:rFonts w:ascii="Arial" w:hAnsi="Arial" w:cs="Arial"/>
          <w:sz w:val="20"/>
          <w:szCs w:val="20"/>
          <w:lang w:val="en-US"/>
        </w:rPr>
        <w:t xml:space="preserve"> </w:t>
      </w:r>
      <w:r w:rsidRPr="00C16281">
        <w:rPr>
          <w:rFonts w:ascii="Arial" w:hAnsi="Arial" w:cs="Arial"/>
          <w:i/>
          <w:sz w:val="20"/>
          <w:szCs w:val="20"/>
          <w:lang w:val="en-US"/>
        </w:rPr>
        <w:t xml:space="preserve">Sociodemographic </w:t>
      </w:r>
      <w:r>
        <w:rPr>
          <w:rFonts w:ascii="Arial" w:hAnsi="Arial" w:cs="Arial"/>
          <w:i/>
          <w:sz w:val="20"/>
          <w:szCs w:val="20"/>
          <w:lang w:val="en-US"/>
        </w:rPr>
        <w:t xml:space="preserve">and health related </w:t>
      </w:r>
      <w:r w:rsidRPr="00C16281">
        <w:rPr>
          <w:rFonts w:ascii="Arial" w:hAnsi="Arial" w:cs="Arial"/>
          <w:i/>
          <w:sz w:val="20"/>
          <w:szCs w:val="20"/>
          <w:lang w:val="en-US"/>
        </w:rPr>
        <w:t xml:space="preserve">characteristics of </w:t>
      </w:r>
      <w:r>
        <w:rPr>
          <w:rFonts w:ascii="Arial" w:hAnsi="Arial" w:cs="Arial"/>
          <w:i/>
          <w:sz w:val="20"/>
          <w:szCs w:val="20"/>
          <w:lang w:val="en-US"/>
        </w:rPr>
        <w:t>patients classified as physically low/ no active participants</w:t>
      </w:r>
    </w:p>
    <w:tbl>
      <w:tblPr>
        <w:tblStyle w:val="Tabellenraster"/>
        <w:tblW w:w="0" w:type="auto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60"/>
        <w:gridCol w:w="1509"/>
        <w:gridCol w:w="1462"/>
      </w:tblGrid>
      <w:tr w:rsidR="00EE1F4A" w:rsidRPr="00EE1F4A" w:rsidTr="00EE1F4A">
        <w:tc>
          <w:tcPr>
            <w:tcW w:w="467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E1F4A" w:rsidRPr="00EC7A3C" w:rsidRDefault="00EE1F4A" w:rsidP="00EE1F4A">
            <w:pPr>
              <w:pStyle w:val="NurText"/>
              <w:ind w:left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EE1F4A" w:rsidRPr="00EC7A3C" w:rsidRDefault="00EE1F4A" w:rsidP="00EE1F4A">
            <w:pPr>
              <w:pStyle w:val="KeinLeerraum1"/>
              <w:ind w:left="0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Participants reported only going for a walk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vAlign w:val="center"/>
          </w:tcPr>
          <w:p w:rsidR="00EE1F4A" w:rsidRPr="00EC7A3C" w:rsidRDefault="00EE1F4A" w:rsidP="00EE1F4A">
            <w:pPr>
              <w:pStyle w:val="KeinLeerraum1"/>
              <w:ind w:left="0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Participants reported</w:t>
            </w:r>
            <w:r w:rsidR="00A7559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no activity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EE1F4A" w:rsidRPr="00EC7A3C" w:rsidRDefault="00EE1F4A" w:rsidP="00512E7E">
            <w:pPr>
              <w:pStyle w:val="KeinLeerraum1"/>
              <w:ind w:left="0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 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</w:tr>
      <w:tr w:rsidR="00EE1F4A" w:rsidRPr="00EE1F4A" w:rsidTr="00EE1F4A">
        <w:tc>
          <w:tcPr>
            <w:tcW w:w="467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E1F4A" w:rsidRPr="00EC7A3C" w:rsidRDefault="00EE1F4A" w:rsidP="00EE1F4A">
            <w:pPr>
              <w:pStyle w:val="NurText"/>
              <w:ind w:left="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EE1F4A" w:rsidRPr="00EC7A3C" w:rsidRDefault="00EE1F4A" w:rsidP="00512E7E">
            <w:pPr>
              <w:pStyle w:val="KeinLeerraum1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=134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:rsidR="00EE1F4A" w:rsidRPr="00EC7A3C" w:rsidRDefault="00EE1F4A" w:rsidP="00512E7E">
            <w:pPr>
              <w:pStyle w:val="KeinLeerraum1"/>
              <w:ind w:left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=64</w:t>
            </w:r>
          </w:p>
        </w:tc>
        <w:tc>
          <w:tcPr>
            <w:tcW w:w="146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E1F4A" w:rsidRPr="00EC7A3C" w:rsidRDefault="00EE1F4A" w:rsidP="00512E7E">
            <w:pPr>
              <w:pStyle w:val="KeinLeerraum1"/>
              <w:ind w:left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Age, mean (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SD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80.85 (5.66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81.66 (5.64)</w:t>
            </w:r>
          </w:p>
        </w:tc>
        <w:tc>
          <w:tcPr>
            <w:tcW w:w="1462" w:type="dxa"/>
            <w:tcBorders>
              <w:top w:val="single" w:sz="4" w:space="0" w:color="auto"/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452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Sex (female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82 (61.2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9 (60.9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972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Years of education, mean (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SD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9.36 (2.21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9.20 (1.84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933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with partner (no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78 (58.2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8 (59.4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lone (yes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80 (59.7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29 (45.3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067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environment (urban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106 (79.1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42 (65.6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054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of informal caregiver (no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7 (27.8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15 (23.4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606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Perceived social support (</w:t>
            </w:r>
            <w:proofErr w:type="spellStart"/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FSozu</w:t>
            </w:r>
            <w:proofErr w:type="spellEnd"/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), mean (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SD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.87 (.66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.80 (.73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707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Cognitive impairment (MMSE), score, mean (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SD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22.50 (5.03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21.97 (4.90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455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Depressive symptoms (GDS&gt;5) (yes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26 (19.4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18 (28.1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201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Incontinence (yes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50 (37.6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2 (50.0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123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Pain, last 4 weeks (yes), 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79 (59.0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8 (59.4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Functional impairment (B-ADL), score, mean (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SD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3.81 (2.31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4.90 (2.67)</w:t>
            </w:r>
          </w:p>
        </w:tc>
        <w:tc>
          <w:tcPr>
            <w:tcW w:w="1462" w:type="dxa"/>
            <w:tcBorders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007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1F4A" w:rsidRPr="00EC7A3C" w:rsidTr="00512E7E">
        <w:trPr>
          <w:trHeight w:val="454"/>
        </w:trPr>
        <w:tc>
          <w:tcPr>
            <w:tcW w:w="4678" w:type="dxa"/>
            <w:tcBorders>
              <w:left w:val="nil"/>
              <w:bottom w:val="single" w:sz="4" w:space="0" w:color="auto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Quality of life (</w:t>
            </w:r>
            <w:proofErr w:type="spellStart"/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QoL</w:t>
            </w:r>
            <w:proofErr w:type="spellEnd"/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-AD), score, mean (</w:t>
            </w:r>
            <w:r w:rsidRPr="00EC7A3C">
              <w:rPr>
                <w:rFonts w:ascii="Arial" w:hAnsi="Arial" w:cs="Arial"/>
                <w:i/>
                <w:sz w:val="20"/>
                <w:szCs w:val="20"/>
                <w:lang w:val="en-US"/>
              </w:rPr>
              <w:t>SD</w:t>
            </w: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2.71 (.35)</w:t>
            </w:r>
          </w:p>
        </w:tc>
        <w:tc>
          <w:tcPr>
            <w:tcW w:w="1509" w:type="dxa"/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2.60 (.34)</w:t>
            </w:r>
          </w:p>
        </w:tc>
        <w:tc>
          <w:tcPr>
            <w:tcW w:w="1462" w:type="dxa"/>
            <w:tcBorders>
              <w:bottom w:val="single" w:sz="4" w:space="0" w:color="auto"/>
              <w:right w:val="nil"/>
            </w:tcBorders>
            <w:vAlign w:val="center"/>
          </w:tcPr>
          <w:p w:rsidR="00EE1F4A" w:rsidRPr="00EC7A3C" w:rsidRDefault="00EE1F4A" w:rsidP="00512E7E">
            <w:pPr>
              <w:pStyle w:val="NurText"/>
              <w:ind w:left="0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C7A3C">
              <w:rPr>
                <w:rFonts w:ascii="Arial" w:hAnsi="Arial" w:cs="Arial"/>
                <w:sz w:val="20"/>
                <w:szCs w:val="20"/>
                <w:lang w:val="en-US"/>
              </w:rPr>
              <w:t>.041</w:t>
            </w:r>
            <w:r w:rsidRPr="00EC7A3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:rsidR="00EE1F4A" w:rsidRDefault="00EE1F4A" w:rsidP="00EE1F4A">
      <w:pPr>
        <w:pStyle w:val="NurText"/>
        <w:spacing w:before="240" w:line="480" w:lineRule="auto"/>
        <w:ind w:left="0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C16281">
        <w:rPr>
          <w:rFonts w:ascii="Arial" w:hAnsi="Arial" w:cs="Arial"/>
          <w:sz w:val="20"/>
          <w:szCs w:val="20"/>
          <w:lang w:val="en-US"/>
        </w:rPr>
        <w:t>FSozu</w:t>
      </w:r>
      <w:proofErr w:type="spellEnd"/>
      <w:r w:rsidRPr="00C16281">
        <w:rPr>
          <w:rFonts w:ascii="Arial" w:hAnsi="Arial" w:cs="Arial"/>
          <w:sz w:val="20"/>
          <w:szCs w:val="20"/>
          <w:lang w:val="en-US"/>
        </w:rPr>
        <w:t xml:space="preserve">, Social Support Questionnaire, mean score 1-5, higher score indicates better social support; MMSE, Mini-Mental State Examination, range 0-30, higher score indicates better cognitive functioning; GDS, Geriatric Depression Scale, sum score 0-15, score &gt; 5 indicates depression; B-ADL, Bayer Activities of Daily Living Scale, range 0-10, lower score indicates better performance; </w:t>
      </w:r>
      <w:proofErr w:type="spellStart"/>
      <w:r w:rsidRPr="00C16281">
        <w:rPr>
          <w:rFonts w:ascii="Arial" w:hAnsi="Arial" w:cs="Arial"/>
          <w:sz w:val="20"/>
          <w:szCs w:val="20"/>
          <w:lang w:val="en-US"/>
        </w:rPr>
        <w:t>QoL</w:t>
      </w:r>
      <w:proofErr w:type="spellEnd"/>
      <w:r w:rsidRPr="00C16281">
        <w:rPr>
          <w:rFonts w:ascii="Arial" w:hAnsi="Arial" w:cs="Arial"/>
          <w:sz w:val="20"/>
          <w:szCs w:val="20"/>
          <w:lang w:val="en-US"/>
        </w:rPr>
        <w:t>-AD, Quality of Life in Alzheimer´s Disease Scale, mean sum score 1-4, higher score indicates better quality of life; SD: standard deviation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C16281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>
        <w:rPr>
          <w:rStyle w:val="Hervorhebung"/>
          <w:rFonts w:ascii="Arial" w:hAnsi="Arial" w:cs="Arial"/>
          <w:sz w:val="20"/>
          <w:szCs w:val="20"/>
          <w:lang w:val="en-US"/>
        </w:rPr>
        <w:t>Fisher’s exact test</w:t>
      </w:r>
      <w:r w:rsidRPr="00C16281">
        <w:rPr>
          <w:rFonts w:ascii="Arial" w:hAnsi="Arial" w:cs="Arial"/>
          <w:sz w:val="20"/>
          <w:szCs w:val="20"/>
          <w:lang w:val="en-US"/>
        </w:rPr>
        <w:t>,</w:t>
      </w:r>
      <w:r w:rsidRPr="00C16281">
        <w:rPr>
          <w:rFonts w:ascii="Arial" w:hAnsi="Arial" w:cs="Arial"/>
          <w:sz w:val="20"/>
          <w:szCs w:val="20"/>
          <w:vertAlign w:val="superscript"/>
          <w:lang w:val="en-US"/>
        </w:rPr>
        <w:t xml:space="preserve"> b </w:t>
      </w:r>
      <w:r w:rsidRPr="00C16281">
        <w:rPr>
          <w:rFonts w:ascii="Arial" w:hAnsi="Arial" w:cs="Arial"/>
          <w:sz w:val="20"/>
          <w:szCs w:val="20"/>
          <w:lang w:val="en-US"/>
        </w:rPr>
        <w:t xml:space="preserve">Welch´s </w:t>
      </w:r>
      <w:r w:rsidRPr="00C1628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C16281">
        <w:rPr>
          <w:rFonts w:ascii="Arial" w:hAnsi="Arial" w:cs="Arial"/>
          <w:i/>
          <w:sz w:val="20"/>
          <w:szCs w:val="20"/>
          <w:lang w:val="en-US"/>
        </w:rPr>
        <w:t>t</w:t>
      </w:r>
      <w:r w:rsidRPr="00C16281">
        <w:rPr>
          <w:rFonts w:ascii="Arial" w:hAnsi="Arial" w:cs="Arial"/>
          <w:sz w:val="20"/>
          <w:szCs w:val="20"/>
          <w:lang w:val="en-US"/>
        </w:rPr>
        <w:t>-test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4A6E13" w:rsidRPr="00EE1F4A" w:rsidRDefault="004103AD">
      <w:pPr>
        <w:rPr>
          <w:lang w:val="en-US"/>
        </w:rPr>
      </w:pPr>
    </w:p>
    <w:sectPr w:rsidR="004A6E13" w:rsidRPr="00EE1F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F4A"/>
    <w:rsid w:val="00960C83"/>
    <w:rsid w:val="00A75590"/>
    <w:rsid w:val="00BC740A"/>
    <w:rsid w:val="00C92A98"/>
    <w:rsid w:val="00EE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B1975"/>
  <w15:chartTrackingRefBased/>
  <w15:docId w15:val="{59703C57-DB91-4FB7-BE64-4D0249DFE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113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1F4A"/>
    <w:pPr>
      <w:spacing w:before="120"/>
      <w:jc w:val="righ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EE1F4A"/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EE1F4A"/>
    <w:rPr>
      <w:rFonts w:ascii="Calibri" w:hAnsi="Calibri"/>
      <w:szCs w:val="21"/>
    </w:rPr>
  </w:style>
  <w:style w:type="character" w:styleId="Hervorhebung">
    <w:name w:val="Emphasis"/>
    <w:uiPriority w:val="20"/>
    <w:qFormat/>
    <w:rsid w:val="00EE1F4A"/>
    <w:rPr>
      <w:i/>
      <w:iCs/>
    </w:rPr>
  </w:style>
  <w:style w:type="paragraph" w:customStyle="1" w:styleId="KeinLeerraum1">
    <w:name w:val="Kein Leerraum1"/>
    <w:qFormat/>
    <w:rsid w:val="00EE1F4A"/>
    <w:pPr>
      <w:spacing w:before="120"/>
      <w:jc w:val="right"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EE1F4A"/>
    <w:pPr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Britta</dc:creator>
  <cp:keywords/>
  <dc:description/>
  <cp:lastModifiedBy>Müller, Britta</cp:lastModifiedBy>
  <cp:revision>2</cp:revision>
  <dcterms:created xsi:type="dcterms:W3CDTF">2021-03-18T13:03:00Z</dcterms:created>
  <dcterms:modified xsi:type="dcterms:W3CDTF">2021-03-18T13:03:00Z</dcterms:modified>
</cp:coreProperties>
</file>